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8F05CF" w14:textId="6D07E60A" w:rsidR="0004721F" w:rsidRPr="00573AEA" w:rsidRDefault="00B9507C" w:rsidP="0004721F">
      <w:pPr>
        <w:rPr>
          <w:noProof/>
          <w:color w:val="595959" w:themeColor="text1" w:themeTint="A6"/>
          <w:sz w:val="20"/>
          <w:szCs w:val="20"/>
          <w:lang w:val="en-US"/>
        </w:rPr>
      </w:pPr>
      <w:r>
        <w:rPr>
          <w:b/>
          <w:bCs/>
          <w:noProof/>
          <w:color w:val="595959" w:themeColor="text1" w:themeTint="A6"/>
          <w:sz w:val="20"/>
          <w:szCs w:val="20"/>
          <w:lang w:val="en-US"/>
        </w:rPr>
        <w:t>Supplementary Table 1</w:t>
      </w:r>
      <w:r w:rsidR="0004721F" w:rsidRPr="00573AEA">
        <w:rPr>
          <w:b/>
          <w:bCs/>
          <w:noProof/>
          <w:color w:val="595959" w:themeColor="text1" w:themeTint="A6"/>
          <w:sz w:val="20"/>
          <w:szCs w:val="20"/>
          <w:lang w:val="en-US"/>
        </w:rPr>
        <w:t>.</w:t>
      </w:r>
      <w:r w:rsidR="0004721F" w:rsidRPr="00573AEA">
        <w:rPr>
          <w:noProof/>
          <w:color w:val="595959" w:themeColor="text1" w:themeTint="A6"/>
          <w:sz w:val="20"/>
          <w:szCs w:val="20"/>
          <w:lang w:val="en-US"/>
        </w:rPr>
        <w:t xml:space="preserve"> </w:t>
      </w:r>
      <w:r w:rsidR="0004721F">
        <w:rPr>
          <w:noProof/>
          <w:color w:val="595959" w:themeColor="text1" w:themeTint="A6"/>
          <w:sz w:val="20"/>
          <w:szCs w:val="20"/>
          <w:lang w:val="en-US"/>
        </w:rPr>
        <w:t xml:space="preserve">Antiparkinsonian therapy prescribed to Parkinson’s disease (PD) early and moderate stage patients </w:t>
      </w:r>
    </w:p>
    <w:p w14:paraId="0EDEBC68" w14:textId="77777777" w:rsidR="0004721F" w:rsidRPr="00573AEA" w:rsidRDefault="0004721F" w:rsidP="0004721F">
      <w:pPr>
        <w:rPr>
          <w:sz w:val="20"/>
          <w:szCs w:val="20"/>
          <w:lang w:val="en-US"/>
        </w:rPr>
      </w:pPr>
    </w:p>
    <w:tbl>
      <w:tblPr>
        <w:tblStyle w:val="TableGrid"/>
        <w:tblW w:w="6374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418"/>
        <w:gridCol w:w="1984"/>
      </w:tblGrid>
      <w:tr w:rsidR="0004721F" w:rsidRPr="00573AEA" w14:paraId="058165D4" w14:textId="77777777" w:rsidTr="009E50F0">
        <w:trPr>
          <w:trHeight w:val="592"/>
        </w:trPr>
        <w:tc>
          <w:tcPr>
            <w:tcW w:w="2972" w:type="dxa"/>
            <w:tcBorders>
              <w:top w:val="single" w:sz="12" w:space="0" w:color="000000"/>
              <w:bottom w:val="single" w:sz="12" w:space="0" w:color="000000"/>
            </w:tcBorders>
          </w:tcPr>
          <w:p w14:paraId="11EE8BF8" w14:textId="77777777" w:rsidR="0004721F" w:rsidRPr="00573AEA" w:rsidRDefault="0004721F" w:rsidP="006B7F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D4FDC82" w14:textId="77777777" w:rsidR="009E50F0" w:rsidRPr="009E50F0" w:rsidRDefault="0004721F" w:rsidP="006B7F57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PD Early </w:t>
            </w:r>
          </w:p>
          <w:p w14:paraId="4A7C2D40" w14:textId="389CE93D" w:rsidR="0004721F" w:rsidRPr="00573AEA" w:rsidRDefault="009E50F0" w:rsidP="009E50F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="0004721F"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>tage</w:t>
            </w:r>
            <w:r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4721F"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>(n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56B9D6E6" w14:textId="77777777" w:rsidR="009E50F0" w:rsidRPr="009E50F0" w:rsidRDefault="0004721F" w:rsidP="006B7F57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PD Moderate </w:t>
            </w:r>
          </w:p>
          <w:p w14:paraId="18E0DCC0" w14:textId="76AC9AC1" w:rsidR="0004721F" w:rsidRPr="00573AEA" w:rsidRDefault="009E50F0" w:rsidP="006B7F5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>S</w:t>
            </w:r>
            <w:r w:rsidR="0004721F" w:rsidRPr="009E50F0">
              <w:rPr>
                <w:b/>
                <w:bCs/>
                <w:i/>
                <w:iCs/>
                <w:sz w:val="20"/>
                <w:szCs w:val="20"/>
                <w:lang w:val="en-US"/>
              </w:rPr>
              <w:t>tage (n)</w:t>
            </w:r>
          </w:p>
        </w:tc>
      </w:tr>
      <w:tr w:rsidR="0004721F" w:rsidRPr="00573AEA" w14:paraId="17F90401" w14:textId="77777777" w:rsidTr="009E50F0">
        <w:trPr>
          <w:trHeight w:val="568"/>
        </w:trPr>
        <w:tc>
          <w:tcPr>
            <w:tcW w:w="2972" w:type="dxa"/>
            <w:tcBorders>
              <w:top w:val="single" w:sz="12" w:space="0" w:color="000000"/>
            </w:tcBorders>
            <w:vAlign w:val="center"/>
          </w:tcPr>
          <w:p w14:paraId="502C32B5" w14:textId="77777777" w:rsidR="0004721F" w:rsidRPr="007A204D" w:rsidRDefault="0004721F" w:rsidP="006B7F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pamine agonists</w:t>
            </w:r>
            <w:r w:rsidRPr="007A204D">
              <w:rPr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 w14:paraId="4AA2288A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14:paraId="49FA075B" w14:textId="77777777" w:rsidR="0004721F" w:rsidRPr="003D2D7E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 w:rsidRPr="003D2D7E">
              <w:rPr>
                <w:sz w:val="20"/>
                <w:szCs w:val="20"/>
                <w:lang w:val="en-US"/>
              </w:rPr>
              <w:t>0</w:t>
            </w:r>
          </w:p>
        </w:tc>
      </w:tr>
      <w:tr w:rsidR="0004721F" w:rsidRPr="00573AEA" w14:paraId="0BE58C49" w14:textId="77777777" w:rsidTr="009E50F0">
        <w:trPr>
          <w:trHeight w:val="592"/>
        </w:trPr>
        <w:tc>
          <w:tcPr>
            <w:tcW w:w="2972" w:type="dxa"/>
            <w:vAlign w:val="center"/>
          </w:tcPr>
          <w:p w14:paraId="471B5AF4" w14:textId="77777777" w:rsidR="0004721F" w:rsidRPr="00573AEA" w:rsidRDefault="0004721F" w:rsidP="006B7F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O-B inhibitors only</w:t>
            </w:r>
          </w:p>
        </w:tc>
        <w:tc>
          <w:tcPr>
            <w:tcW w:w="1418" w:type="dxa"/>
            <w:vAlign w:val="center"/>
          </w:tcPr>
          <w:p w14:paraId="7F7D0C24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984" w:type="dxa"/>
            <w:vAlign w:val="center"/>
          </w:tcPr>
          <w:p w14:paraId="7B47C88C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04721F" w:rsidRPr="00573AEA" w14:paraId="49B67D2D" w14:textId="77777777" w:rsidTr="009E50F0">
        <w:trPr>
          <w:trHeight w:val="592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004395E1" w14:textId="77777777" w:rsidR="0004721F" w:rsidRPr="000E1B78" w:rsidRDefault="0004721F" w:rsidP="006B7F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pamine agonists + MAO-B inhibitor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3BD9858C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22E5172A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04721F" w:rsidRPr="00573AEA" w14:paraId="2101E276" w14:textId="77777777" w:rsidTr="009E50F0">
        <w:trPr>
          <w:trHeight w:val="592"/>
        </w:trPr>
        <w:tc>
          <w:tcPr>
            <w:tcW w:w="2972" w:type="dxa"/>
            <w:vAlign w:val="center"/>
          </w:tcPr>
          <w:p w14:paraId="78ECF5CB" w14:textId="77777777" w:rsidR="0004721F" w:rsidRPr="00573AEA" w:rsidRDefault="0004721F" w:rsidP="006B7F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pamine agonists + Levodopa/Carbidopa</w:t>
            </w:r>
          </w:p>
        </w:tc>
        <w:tc>
          <w:tcPr>
            <w:tcW w:w="1418" w:type="dxa"/>
            <w:vAlign w:val="center"/>
          </w:tcPr>
          <w:p w14:paraId="359E73C5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84" w:type="dxa"/>
            <w:vAlign w:val="center"/>
          </w:tcPr>
          <w:p w14:paraId="1ACC0C55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 w:rsidR="0004721F" w:rsidRPr="00573AEA" w14:paraId="303CEFD9" w14:textId="77777777" w:rsidTr="009E50F0">
        <w:trPr>
          <w:trHeight w:val="592"/>
        </w:trPr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 w14:paraId="60598A94" w14:textId="77777777" w:rsidR="0004721F" w:rsidRPr="00573AEA" w:rsidRDefault="0004721F" w:rsidP="006B7F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O-B inhibitors + Levodopa/Carbidop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 w14:paraId="66263511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 w14:paraId="62CEBD31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bookmarkStart w:id="0" w:name="_GoBack"/>
        <w:bookmarkEnd w:id="0"/>
      </w:tr>
      <w:tr w:rsidR="0004721F" w:rsidRPr="00573AEA" w14:paraId="5848E003" w14:textId="77777777" w:rsidTr="009E50F0">
        <w:trPr>
          <w:trHeight w:val="568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 w14:paraId="2CCA12A7" w14:textId="77777777" w:rsidR="0004721F" w:rsidRPr="00573AEA" w:rsidRDefault="0004721F" w:rsidP="006B7F5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pamine agonists + MAO-B inhibitors + Levodopa/Carbidop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 w14:paraId="5F3A5AB2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5CB64A2F" w14:textId="77777777" w:rsidR="0004721F" w:rsidRPr="00573AEA" w:rsidRDefault="0004721F" w:rsidP="006B7F5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</w:tbl>
    <w:p w14:paraId="7EC6C55A" w14:textId="77777777" w:rsidR="0004721F" w:rsidRDefault="0004721F" w:rsidP="0004721F">
      <w:pPr>
        <w:rPr>
          <w:lang w:val="en-US" w:eastAsia="en-US"/>
        </w:rPr>
      </w:pPr>
    </w:p>
    <w:p w14:paraId="2A8E0DF9" w14:textId="77777777" w:rsidR="0004721F" w:rsidRDefault="0004721F" w:rsidP="0004721F">
      <w:pPr>
        <w:rPr>
          <w:lang w:val="en-US" w:eastAsia="en-US"/>
        </w:rPr>
      </w:pPr>
    </w:p>
    <w:p w14:paraId="5CB63427" w14:textId="77777777" w:rsidR="00D54927" w:rsidRDefault="00D54927"/>
    <w:p w14:paraId="3F03629D" w14:textId="77777777" w:rsidR="00BC1C58" w:rsidRDefault="00BC1C58"/>
    <w:p w14:paraId="7FEAF40D" w14:textId="77777777" w:rsidR="00BC1C58" w:rsidRDefault="00BC1C58"/>
    <w:p w14:paraId="73A1A0D0" w14:textId="77777777" w:rsidR="00BC1C58" w:rsidRDefault="00BC1C58"/>
    <w:sectPr w:rsidR="00BC1C58" w:rsidSect="00BC1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21F"/>
    <w:rsid w:val="0004721F"/>
    <w:rsid w:val="009E50F0"/>
    <w:rsid w:val="00B9507C"/>
    <w:rsid w:val="00BC1C58"/>
    <w:rsid w:val="00D54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29842"/>
  <w15:chartTrackingRefBased/>
  <w15:docId w15:val="{A419401D-EAAB-6C4B-AB8E-CA0EF3937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21F"/>
    <w:rPr>
      <w:rFonts w:ascii="Times New Roman" w:eastAsia="Times New Roman" w:hAnsi="Times New Roman" w:cs="Times New Roman"/>
      <w:lang w:val="fi-FI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04721F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ran Waggan</dc:creator>
  <cp:keywords/>
  <dc:description/>
  <cp:lastModifiedBy>Paul Alexander D.</cp:lastModifiedBy>
  <cp:revision>3</cp:revision>
  <dcterms:created xsi:type="dcterms:W3CDTF">2022-08-06T15:53:00Z</dcterms:created>
  <dcterms:modified xsi:type="dcterms:W3CDTF">2022-08-19T04:08:00Z</dcterms:modified>
</cp:coreProperties>
</file>